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  <w:t>Table:  Intra-individual Variability of hs-CRP levels</w:t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85875</wp:posOffset>
                </wp:positionV>
                <wp:extent cx="4663440" cy="6265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3440" cy="6265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4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2448"/>
                              <w:gridCol w:w="2448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vMerge w:val="restart"/>
                                  <w:tcBorders>
                                    <w:top w:val="thinThickSmallGap" w:sz="24" w:space="0" w:color="000000"/>
                                    <w:left w:val="thinThickSmallGap" w:sz="2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896" w:type="dxa"/>
                                  <w:gridSpan w:val="2"/>
                                  <w:tcBorders>
                                    <w:top w:val="thinThickSmallGap" w:sz="24" w:space="0" w:color="000000"/>
                                    <w:left w:val="single" w:sz="8" w:space="0" w:color="000000"/>
                                    <w:bottom w:val="double" w:sz="1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P (mg/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thinThickSmallGap" w:sz="2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double" w:sz="18" w:space="0" w:color="000000"/>
                                    <w:left w:val="single" w:sz="8" w:space="0" w:color="000000"/>
                                    <w:bottom w:val="doub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ime Point #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double" w:sz="18" w:space="0" w:color="000000"/>
                                    <w:left w:val="single" w:sz="8" w:space="0" w:color="000000"/>
                                    <w:bottom w:val="double" w:sz="4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ime Point #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double" w:sz="4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doub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doub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3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4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6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7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8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9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0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3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4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6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7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8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19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0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1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3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4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thinThickSmallGap" w:sz="24" w:space="0" w:color="000000"/>
                                    <w:bottom w:val="thickThinSmallGap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bject #2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thickThinSmallGap" w:sz="2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thickThinSmallGap" w:sz="24" w:space="0" w:color="000000"/>
                                    <w:right w:val="thickThinSmallGap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2pt;height:493.35pt;mso-wrap-distance-left:9pt;mso-wrap-distance-right:9pt;mso-wrap-distance-top:0pt;mso-wrap-distance-bottom:0pt;margin-top:101.25pt;mso-position-vertical-relative:page;margin-left:3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4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2448"/>
                        <w:gridCol w:w="2448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vMerge w:val="restart"/>
                            <w:tcBorders>
                              <w:top w:val="thinThickSmallGap" w:sz="24" w:space="0" w:color="000000"/>
                              <w:left w:val="thinThickSmallGap" w:sz="2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896" w:type="dxa"/>
                            <w:gridSpan w:val="2"/>
                            <w:tcBorders>
                              <w:top w:val="thinThickSmallGap" w:sz="24" w:space="0" w:color="000000"/>
                              <w:left w:val="single" w:sz="8" w:space="0" w:color="000000"/>
                              <w:bottom w:val="double" w:sz="1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P (mg/L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thinThickSmallGap" w:sz="24" w:space="0" w:color="000000"/>
                              <w:left w:val="thinThickSmallGap" w:sz="2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double" w:sz="18" w:space="0" w:color="000000"/>
                              <w:left w:val="single" w:sz="8" w:space="0" w:color="000000"/>
                              <w:bottom w:val="doub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ime Point #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double" w:sz="18" w:space="0" w:color="000000"/>
                              <w:left w:val="single" w:sz="8" w:space="0" w:color="000000"/>
                              <w:bottom w:val="double" w:sz="4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ime Point # 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double" w:sz="4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doub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double" w:sz="4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3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4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6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7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8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9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0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8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3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4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4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6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.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7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8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19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0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1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8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3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4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6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thinThickSmallGap" w:sz="24" w:space="0" w:color="000000"/>
                              <w:bottom w:val="thickThinSmallGap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bject #2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thickThinSmallGap" w:sz="2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thickThinSmallGap" w:sz="24" w:space="0" w:color="000000"/>
                              <w:right w:val="thickThinSmallGap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jc w:val="center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rPr>
          <w:rFonts w:ascii="New Times Roman;Times New Roman" w:hAnsi="New Times Roman;Times New Roman" w:cs="New Times Roman;Times New Roman"/>
          <w:b/>
          <w:b/>
        </w:rPr>
      </w:pPr>
      <w:r>
        <w:rPr>
          <w:rFonts w:cs="New Times Roman;Times New Roman" w:ascii="New Times Roman;Times New Roman" w:hAnsi="New Times Roman;Times New Roman"/>
          <w:b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ind w:firstLine="720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  <w:t xml:space="preserve">hs-CRP measurements from two different time points (ranging from 3-9 months apart) available for 25 subjects are presented in this table.  </w:t>
      </w:r>
    </w:p>
    <w:p>
      <w:pPr>
        <w:pStyle w:val="Normal"/>
        <w:rPr>
          <w:rFonts w:ascii="New Times Roman;Times New Roman" w:hAnsi="New Times Roman;Times New Roman" w:cs="New Times Roman;Times New Roman"/>
        </w:rPr>
      </w:pPr>
      <w:r>
        <w:rPr>
          <w:rFonts w:cs="New Times Roman;Times New Roman" w:ascii="New Times Roman;Times New Roman" w:hAnsi="New Times Roman;Times New Roman"/>
        </w:rPr>
      </w:r>
    </w:p>
    <w:p>
      <w:pPr>
        <w:pStyle w:val="Normal"/>
        <w:ind w:firstLine="720"/>
        <w:rPr/>
      </w:pPr>
      <w:r>
        <w:rPr>
          <w:rFonts w:cs="New Times Roman;Times New Roman" w:ascii="New Times Roman;Times New Roman" w:hAnsi="New Times Roman;Times New Roman"/>
        </w:rPr>
        <w:t xml:space="preserve">Of note, risk stratification for Cardiovascular disease based on CRP levels is as follows:  &lt;1mg/L= Low risk, 1 to 2.9 mg/L = Intermediate risk, and &gt;3mg/L= High risk. These values are presented to contextualize the stability or change in CRP level status of the individual subject from Time Point #1 to Time Point #2.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726" w:dyaOrig="916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9.9pt;height:378.1pt" filled="f" o:ole="">
            <v:imagedata r:id="rId3" o:title=""/>
          </v:shape>
          <o:OLEObject Type="Embed" ProgID="" ShapeID="ole_rId2" DrawAspect="Content" ObjectID="_626355021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Spearman Correlation between hs-CRP levels measured at two different times</w:t>
      </w:r>
      <w:r>
        <w:rPr/>
        <w:t>:   Values presented are the rank-transformed hs-CRP levels from 25 donors measured at two different times (3 to 9 months apart). The solid, dash, and dash-dot-dot lines represent the regression, and the 95% and 99% confidence interval 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 Times 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4:21:00Z</dcterms:created>
  <dc:creator>YBS101</dc:creator>
  <dc:description/>
  <dc:language>en-US</dc:language>
  <cp:lastModifiedBy>Nalanda</cp:lastModifiedBy>
  <cp:lastPrinted>2009-10-23T16:59:00Z</cp:lastPrinted>
  <dcterms:modified xsi:type="dcterms:W3CDTF">2009-10-26T14:21:00Z</dcterms:modified>
  <cp:revision>2</cp:revision>
  <dc:subject/>
  <dc:title/>
</cp:coreProperties>
</file>